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1B0E6" w14:textId="21D40A6B" w:rsidR="00B31E31" w:rsidRPr="00BB7F2D" w:rsidRDefault="00B23B59" w:rsidP="00BB7F2D">
      <w:pPr>
        <w:jc w:val="left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2 </w:t>
      </w:r>
      <w:r w:rsidR="00646D79" w:rsidRPr="00BB7F2D">
        <w:rPr>
          <w:rFonts w:ascii="Arial" w:hAnsi="Arial" w:cs="Arial"/>
          <w:b/>
        </w:rPr>
        <w:t>Table</w:t>
      </w:r>
      <w:r w:rsidR="00B31E31" w:rsidRPr="00BB7F2D">
        <w:rPr>
          <w:rFonts w:ascii="Arial" w:hAnsi="Arial" w:cs="Arial"/>
        </w:rPr>
        <w:t>. Correlation</w:t>
      </w:r>
      <w:r w:rsidR="00560245" w:rsidRPr="00BB7F2D">
        <w:rPr>
          <w:rFonts w:ascii="Arial" w:hAnsi="Arial" w:cs="Arial"/>
        </w:rPr>
        <w:t>s</w:t>
      </w:r>
      <w:r w:rsidR="00B31E31" w:rsidRPr="00BB7F2D">
        <w:rPr>
          <w:rFonts w:ascii="Arial" w:hAnsi="Arial" w:cs="Arial"/>
        </w:rPr>
        <w:t xml:space="preserve"> betwe</w:t>
      </w:r>
      <w:r w:rsidR="00287398" w:rsidRPr="00BB7F2D">
        <w:rPr>
          <w:rFonts w:ascii="Arial" w:hAnsi="Arial" w:cs="Arial"/>
        </w:rPr>
        <w:t>en retinal sensitivities and outer nuclear layer thickness</w:t>
      </w:r>
      <w:r w:rsidR="003A49D4">
        <w:rPr>
          <w:rFonts w:ascii="Arial" w:hAnsi="Arial" w:cs="Arial"/>
        </w:rPr>
        <w:t>.</w:t>
      </w:r>
    </w:p>
    <w:tbl>
      <w:tblPr>
        <w:tblW w:w="653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2444"/>
        <w:gridCol w:w="1276"/>
        <w:gridCol w:w="1276"/>
      </w:tblGrid>
      <w:tr w:rsidR="00B31E31" w:rsidRPr="003A49D4" w14:paraId="1A2C67DF" w14:textId="77777777" w:rsidTr="00B31E31">
        <w:trPr>
          <w:trHeight w:val="792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22AC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MS Gothic" w:eastAsia="MS Gothic" w:hAnsi="MS Gothic" w:cs="MS Gothic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0664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MS Gothic" w:eastAsia="MS Gothic" w:hAnsi="MS Gothic" w:cs="MS Gothic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0DF01" w14:textId="77777777" w:rsidR="00B31E31" w:rsidRPr="00BB7F2D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b/>
                <w:bCs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F771" w14:textId="77777777" w:rsidR="00B31E31" w:rsidRPr="00BB7F2D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i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i/>
                <w:color w:val="000000"/>
                <w:kern w:val="0"/>
              </w:rPr>
              <w:t>P</w:t>
            </w:r>
          </w:p>
        </w:tc>
      </w:tr>
      <w:tr w:rsidR="00B31E31" w:rsidRPr="003A49D4" w14:paraId="3E3324E0" w14:textId="77777777" w:rsidTr="00B31E31">
        <w:trPr>
          <w:trHeight w:val="62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9983DE" w14:textId="77777777" w:rsidR="00B31E31" w:rsidRPr="00BB7F2D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 xml:space="preserve">Data from </w:t>
            </w: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br/>
              <w:t>Right eyes</w:t>
            </w:r>
          </w:p>
          <w:p w14:paraId="0064BBC9" w14:textId="77777777" w:rsidR="00B31E31" w:rsidRPr="00BB7F2D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(n=9)</w:t>
            </w:r>
          </w:p>
          <w:p w14:paraId="3384C338" w14:textId="77777777" w:rsidR="00B31E31" w:rsidRPr="00BB7F2D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13D7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RS of 10° vs ON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CE77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56EA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95</w:t>
            </w:r>
          </w:p>
        </w:tc>
      </w:tr>
      <w:tr w:rsidR="00B31E31" w:rsidRPr="003A49D4" w14:paraId="640A47DB" w14:textId="77777777" w:rsidTr="00B31E31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A855C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E80C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RS of 10°-2° vs ON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4F518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0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604C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84</w:t>
            </w:r>
          </w:p>
        </w:tc>
      </w:tr>
      <w:tr w:rsidR="00B31E31" w:rsidRPr="003A49D4" w14:paraId="383C70E2" w14:textId="77777777" w:rsidTr="00B31E31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38D53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9127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RS of 2° vs ON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6381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-0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19A4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27</w:t>
            </w:r>
          </w:p>
        </w:tc>
      </w:tr>
      <w:tr w:rsidR="00B31E31" w:rsidRPr="003A49D4" w14:paraId="53D6036E" w14:textId="77777777" w:rsidTr="00B31E31">
        <w:trPr>
          <w:trHeight w:val="62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1C372CF" w14:textId="77777777" w:rsidR="00B31E31" w:rsidRPr="00BB7F2D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 xml:space="preserve">Data </w:t>
            </w:r>
            <w:proofErr w:type="spellStart"/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fom</w:t>
            </w:r>
            <w:proofErr w:type="spellEnd"/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 xml:space="preserve"> </w:t>
            </w:r>
          </w:p>
          <w:p w14:paraId="42182778" w14:textId="77777777" w:rsidR="00B31E31" w:rsidRPr="00BB7F2D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Left eyes</w:t>
            </w:r>
          </w:p>
          <w:p w14:paraId="33AF103F" w14:textId="77777777" w:rsidR="00B31E31" w:rsidRPr="00BB7F2D" w:rsidRDefault="00B31E31" w:rsidP="00B31E31">
            <w:pPr>
              <w:widowControl/>
              <w:jc w:val="center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(n=12)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F0FB6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RS of 10° vs ON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9642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0CFD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47</w:t>
            </w:r>
          </w:p>
        </w:tc>
      </w:tr>
      <w:tr w:rsidR="00B31E31" w:rsidRPr="003A49D4" w14:paraId="1A4BD568" w14:textId="77777777" w:rsidTr="00B31E31">
        <w:trPr>
          <w:trHeight w:val="36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E624F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5840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RS of 10°-2° vs ON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6A23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-0.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A738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94</w:t>
            </w:r>
          </w:p>
        </w:tc>
      </w:tr>
      <w:tr w:rsidR="00B31E31" w:rsidRPr="003A49D4" w14:paraId="385E5A38" w14:textId="77777777" w:rsidTr="00B31E31">
        <w:trPr>
          <w:trHeight w:val="9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6A3E3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22A4" w14:textId="77777777" w:rsidR="00B31E31" w:rsidRPr="00BB7F2D" w:rsidRDefault="00B31E31" w:rsidP="00B31E31">
            <w:pPr>
              <w:widowControl/>
              <w:jc w:val="lef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RS of 2° vs ON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CBFD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7DA7" w14:textId="77777777" w:rsidR="00B31E31" w:rsidRPr="00BB7F2D" w:rsidRDefault="00B31E31" w:rsidP="00B31E31">
            <w:pPr>
              <w:widowControl/>
              <w:jc w:val="right"/>
              <w:rPr>
                <w:rFonts w:ascii="Arial" w:eastAsia="ヒラギノ明朝 Pro W3" w:hAnsi="Arial" w:cs="Arial"/>
                <w:color w:val="000000"/>
                <w:kern w:val="0"/>
              </w:rPr>
            </w:pPr>
            <w:r w:rsidRPr="00BB7F2D">
              <w:rPr>
                <w:rFonts w:ascii="Arial" w:eastAsia="ヒラギノ明朝 Pro W3" w:hAnsi="Arial" w:cs="Arial"/>
                <w:color w:val="000000"/>
                <w:kern w:val="0"/>
              </w:rPr>
              <w:t>0.55</w:t>
            </w:r>
          </w:p>
        </w:tc>
      </w:tr>
    </w:tbl>
    <w:p w14:paraId="16B7D536" w14:textId="4A0E0578" w:rsidR="00B31E31" w:rsidRPr="00BB7F2D" w:rsidRDefault="00B31E31" w:rsidP="00B31E31">
      <w:pPr>
        <w:jc w:val="left"/>
        <w:rPr>
          <w:rFonts w:ascii="Arial" w:eastAsia="ヒラギノ明朝 Pro W3" w:hAnsi="Arial" w:cs="Arial"/>
        </w:rPr>
      </w:pPr>
      <w:r w:rsidRPr="00BB7F2D">
        <w:rPr>
          <w:rFonts w:ascii="Arial" w:eastAsia="ヒラギノ明朝 Pro W3" w:hAnsi="Arial" w:cs="Arial"/>
        </w:rPr>
        <w:t xml:space="preserve">Abbreviations: </w:t>
      </w:r>
      <w:r w:rsidR="003A49D4">
        <w:rPr>
          <w:rFonts w:ascii="Arial" w:eastAsia="ヒラギノ明朝 Pro W3" w:hAnsi="Arial" w:cs="Arial"/>
        </w:rPr>
        <w:t xml:space="preserve">RS = </w:t>
      </w:r>
      <w:r w:rsidRPr="00BB7F2D">
        <w:rPr>
          <w:rFonts w:ascii="Arial" w:eastAsia="ヒラギノ明朝 Pro W3" w:hAnsi="Arial" w:cs="Arial"/>
        </w:rPr>
        <w:t xml:space="preserve">retinal sensitivity, </w:t>
      </w:r>
      <w:r w:rsidR="003A49D4">
        <w:rPr>
          <w:rFonts w:ascii="Arial" w:eastAsia="ヒラギノ明朝 Pro W3" w:hAnsi="Arial" w:cs="Arial"/>
        </w:rPr>
        <w:t xml:space="preserve">ONL = </w:t>
      </w:r>
      <w:r w:rsidRPr="00BB7F2D">
        <w:rPr>
          <w:rFonts w:ascii="Arial" w:eastAsia="ヒラギノ明朝 Pro W3" w:hAnsi="Arial" w:cs="Arial"/>
        </w:rPr>
        <w:t>outer nuclear layer</w:t>
      </w:r>
      <w:r w:rsidR="003A49D4">
        <w:rPr>
          <w:rFonts w:ascii="Arial" w:eastAsia="ヒラギノ明朝 Pro W3" w:hAnsi="Arial" w:cs="Arial"/>
        </w:rPr>
        <w:t>.</w:t>
      </w:r>
    </w:p>
    <w:p w14:paraId="5BA93912" w14:textId="16F4A28A" w:rsidR="0056179B" w:rsidRPr="00BB7F2D" w:rsidRDefault="0056179B" w:rsidP="00B31E31">
      <w:pPr>
        <w:jc w:val="left"/>
        <w:rPr>
          <w:rFonts w:ascii="Arial" w:eastAsia="ヒラギノ明朝 Pro W3" w:hAnsi="Arial" w:cs="Arial"/>
        </w:rPr>
      </w:pPr>
      <w:r w:rsidRPr="00BB7F2D">
        <w:rPr>
          <w:rFonts w:ascii="Arial" w:eastAsia="ヒラギノ明朝 Pro W3" w:hAnsi="Arial" w:cs="Arial"/>
        </w:rPr>
        <w:t xml:space="preserve">Pearson’s correlation was used to </w:t>
      </w:r>
      <w:r w:rsidR="003A49D4">
        <w:rPr>
          <w:rFonts w:ascii="Arial" w:eastAsia="ヒラギノ明朝 Pro W3" w:hAnsi="Arial" w:cs="Arial"/>
        </w:rPr>
        <w:t>determine</w:t>
      </w:r>
      <w:r w:rsidRPr="00BB7F2D">
        <w:rPr>
          <w:rFonts w:ascii="Arial" w:eastAsia="ヒラギノ明朝 Pro W3" w:hAnsi="Arial" w:cs="Arial"/>
        </w:rPr>
        <w:t xml:space="preserve"> the correlation</w:t>
      </w:r>
      <w:r w:rsidR="003A49D4">
        <w:rPr>
          <w:rFonts w:ascii="Arial" w:eastAsia="ヒラギノ明朝 Pro W3" w:hAnsi="Arial" w:cs="Arial"/>
        </w:rPr>
        <w:t>s</w:t>
      </w:r>
      <w:r w:rsidRPr="00BB7F2D">
        <w:rPr>
          <w:rFonts w:ascii="Arial" w:eastAsia="ヒラギノ明朝 Pro W3" w:hAnsi="Arial" w:cs="Arial"/>
        </w:rPr>
        <w:t>.</w:t>
      </w:r>
    </w:p>
    <w:p w14:paraId="1877B718" w14:textId="10EA02A6" w:rsidR="00287398" w:rsidRPr="00BB7F2D" w:rsidRDefault="0056179B" w:rsidP="00BB7F2D">
      <w:pPr>
        <w:jc w:val="left"/>
        <w:rPr>
          <w:rFonts w:ascii="Arial" w:hAnsi="Arial" w:cs="Arial"/>
        </w:rPr>
      </w:pPr>
      <w:r w:rsidRPr="003A49D4">
        <w:rPr>
          <w:rFonts w:ascii="Arial" w:eastAsia="ヒラギノ明朝 Pro W3" w:hAnsi="Arial" w:cs="Arial"/>
        </w:rPr>
        <w:t>The analysis was based on the data of either the right eyes or left eyes to avoid intra-subject inter-eye dependencies.</w:t>
      </w:r>
    </w:p>
    <w:sectPr w:rsidR="00287398" w:rsidRPr="00BB7F2D" w:rsidSect="003A792E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altName w:val="Calibri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ヒラギノ明朝 Pro W3">
    <w:altName w:val="Calibri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E31"/>
    <w:rsid w:val="00287398"/>
    <w:rsid w:val="003A49D4"/>
    <w:rsid w:val="003A792E"/>
    <w:rsid w:val="004D60CD"/>
    <w:rsid w:val="00560245"/>
    <w:rsid w:val="0056179B"/>
    <w:rsid w:val="005C1E3A"/>
    <w:rsid w:val="00646D79"/>
    <w:rsid w:val="00690549"/>
    <w:rsid w:val="007B6229"/>
    <w:rsid w:val="0086189E"/>
    <w:rsid w:val="00887EB7"/>
    <w:rsid w:val="00B23B59"/>
    <w:rsid w:val="00B31E31"/>
    <w:rsid w:val="00BA4D75"/>
    <w:rsid w:val="00BB7F2D"/>
    <w:rsid w:val="00C76A27"/>
    <w:rsid w:val="00E71D80"/>
    <w:rsid w:val="00EC286C"/>
    <w:rsid w:val="00F3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0AE894F"/>
  <w14:defaultImageDpi w14:val="300"/>
  <w15:docId w15:val="{FB03A5A8-5779-49FD-BDC1-9CC05DF7C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86C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86C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ba University Hospital, Department of Ophthalmol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ba Ryutaro</dc:creator>
  <cp:keywords/>
  <dc:description/>
  <cp:lastModifiedBy>hlosee</cp:lastModifiedBy>
  <cp:revision>2</cp:revision>
  <dcterms:created xsi:type="dcterms:W3CDTF">2016-11-18T18:08:00Z</dcterms:created>
  <dcterms:modified xsi:type="dcterms:W3CDTF">2016-11-18T18:08:00Z</dcterms:modified>
</cp:coreProperties>
</file>